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088AE" w14:textId="77777777" w:rsidR="003605D6" w:rsidRPr="00BB1EEC" w:rsidRDefault="0036111D">
      <w:r w:rsidRPr="00BB1EEC">
        <w:t xml:space="preserve">Supplementary </w:t>
      </w:r>
      <w:r w:rsidR="003605D6" w:rsidRPr="00BB1EEC">
        <w:t xml:space="preserve">Table 1. </w:t>
      </w:r>
      <w:r w:rsidR="00F65852" w:rsidRPr="00BB1EEC">
        <w:t xml:space="preserve">Description of predictors taken from baseline and three follow-ups. </w:t>
      </w:r>
    </w:p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0"/>
        <w:gridCol w:w="9408"/>
      </w:tblGrid>
      <w:tr w:rsidR="003605D6" w:rsidRPr="00BB1EEC" w14:paraId="6570E2A6" w14:textId="77777777" w:rsidTr="0036111D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847A4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PREDICTORS</w:t>
            </w:r>
          </w:p>
        </w:tc>
        <w:tc>
          <w:tcPr>
            <w:tcW w:w="9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11C8C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DESCRIPTION</w:t>
            </w:r>
          </w:p>
        </w:tc>
      </w:tr>
      <w:tr w:rsidR="003605D6" w:rsidRPr="00BB1EEC" w14:paraId="66ED75C9" w14:textId="77777777" w:rsidTr="0036111D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3F88F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PT"/>
              </w:rPr>
              <w:t>Baseline</w:t>
            </w:r>
          </w:p>
        </w:tc>
        <w:tc>
          <w:tcPr>
            <w:tcW w:w="9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36243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PT"/>
              </w:rPr>
            </w:pPr>
          </w:p>
        </w:tc>
      </w:tr>
      <w:tr w:rsidR="003605D6" w:rsidRPr="00BB1EEC" w14:paraId="19EB8BCB" w14:textId="77777777" w:rsidTr="0036111D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8ADE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Gestational age </w:t>
            </w:r>
          </w:p>
        </w:tc>
        <w:tc>
          <w:tcPr>
            <w:tcW w:w="9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413D" w14:textId="77777777" w:rsidR="003605D6" w:rsidRPr="00BB1EEC" w:rsidRDefault="00015B6A" w:rsidP="00015B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Completed w</w:t>
            </w:r>
            <w:r w:rsidR="007D4985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eeks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Continuous</w:t>
            </w:r>
          </w:p>
        </w:tc>
      </w:tr>
      <w:tr w:rsidR="003605D6" w:rsidRPr="00BB1EEC" w14:paraId="0C5BA998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AEC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Type of pregnancy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4811" w14:textId="77777777" w:rsidR="003605D6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Singleton/Multiple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inary</w:t>
            </w:r>
          </w:p>
        </w:tc>
      </w:tr>
      <w:tr w:rsidR="003605D6" w:rsidRPr="00BB1EEC" w14:paraId="15E96C4D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D189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Participant's sex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39C8" w14:textId="77777777" w:rsidR="003605D6" w:rsidRPr="00BB1EEC" w:rsidRDefault="007D4985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Male/Female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inary</w:t>
            </w:r>
          </w:p>
        </w:tc>
      </w:tr>
      <w:tr w:rsidR="003605D6" w:rsidRPr="00BB1EEC" w14:paraId="2A0F5F7A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3C1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Region of birth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C48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Northern/Lisbon</w:t>
            </w:r>
            <w:r w:rsidR="007D4985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and Tagus Valley – </w:t>
            </w: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inary</w:t>
            </w:r>
          </w:p>
        </w:tc>
      </w:tr>
      <w:tr w:rsidR="003605D6" w:rsidRPr="00BB1EEC" w14:paraId="2046FB95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370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Level of care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A8A" w14:textId="77777777" w:rsidR="003605D6" w:rsidRPr="00BB1EEC" w:rsidRDefault="007D4985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Level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II - medium intensive / </w:t>
            </w: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Level III - high-intensive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inary</w:t>
            </w:r>
            <w:r w:rsidR="00015B6A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</w:p>
        </w:tc>
      </w:tr>
      <w:tr w:rsidR="003605D6" w:rsidRPr="00BB1EEC" w14:paraId="69A2F51C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8BC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Birthweight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4AAF" w14:textId="77777777" w:rsidR="003605D6" w:rsidRPr="00BB1EEC" w:rsidRDefault="007D4985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Grams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Continuous</w:t>
            </w:r>
          </w:p>
        </w:tc>
      </w:tr>
      <w:tr w:rsidR="003605D6" w:rsidRPr="00BB1EEC" w14:paraId="674395DB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35B3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Maternal age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D78B" w14:textId="77777777" w:rsidR="003605D6" w:rsidRPr="00BB1EEC" w:rsidRDefault="007D4985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Years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Continuous</w:t>
            </w:r>
          </w:p>
        </w:tc>
      </w:tr>
      <w:tr w:rsidR="003605D6" w:rsidRPr="00BB1EEC" w14:paraId="6FE21EFA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2C3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Native (born in Portugal)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F482" w14:textId="77777777" w:rsidR="003605D6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Yes/No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inary</w:t>
            </w:r>
          </w:p>
        </w:tc>
      </w:tr>
      <w:tr w:rsidR="003605D6" w:rsidRPr="00BB1EEC" w14:paraId="184F314C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17C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Parity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4D8" w14:textId="77777777" w:rsidR="003605D6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0;1; 2; 3 or more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Categorical </w:t>
            </w:r>
          </w:p>
        </w:tc>
      </w:tr>
      <w:tr w:rsidR="003605D6" w:rsidRPr="00BB1EEC" w14:paraId="3B221356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E762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Type of delivery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BFA" w14:textId="77777777" w:rsidR="003605D6" w:rsidRPr="00BB1EEC" w:rsidRDefault="007D4985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Vaginal/ Caesarean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inary</w:t>
            </w:r>
          </w:p>
        </w:tc>
      </w:tr>
      <w:tr w:rsidR="003605D6" w:rsidRPr="00BB1EEC" w14:paraId="08B0C542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A8F4" w14:textId="77777777" w:rsidR="003605D6" w:rsidRPr="00BB1EEC" w:rsidRDefault="003605D6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Congenital anomaly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2E6" w14:textId="77777777" w:rsidR="003605D6" w:rsidRPr="00BB1EEC" w:rsidRDefault="003605D6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Yes/No </w:t>
            </w:r>
            <w:r w:rsidR="007D4985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– </w:t>
            </w: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inary</w:t>
            </w:r>
          </w:p>
        </w:tc>
      </w:tr>
      <w:tr w:rsidR="003605D6" w:rsidRPr="00BB1EEC" w14:paraId="6B0C455D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3532" w14:textId="77777777" w:rsidR="003605D6" w:rsidRPr="00BB1EEC" w:rsidRDefault="00015B6A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Transfer between NICU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65D4" w14:textId="77777777" w:rsidR="003605D6" w:rsidRPr="00BB1EEC" w:rsidRDefault="007D4985" w:rsidP="00360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Yes/No – </w:t>
            </w:r>
            <w:r w:rsidR="003605D6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inary</w:t>
            </w:r>
          </w:p>
        </w:tc>
      </w:tr>
      <w:tr w:rsidR="007D4985" w:rsidRPr="00BB1EEC" w14:paraId="72CCF4A4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F3D6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Length of hospital stay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252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Discrete</w:t>
            </w:r>
          </w:p>
        </w:tc>
      </w:tr>
      <w:tr w:rsidR="007D4985" w:rsidRPr="00BB1EEC" w14:paraId="3EFB18B4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1E7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reastfeeding at discharge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6B2C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7D4985" w:rsidRPr="00BB1EEC" w14:paraId="43DCFFD9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8131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Level of morbidity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970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0 - none/ 1 - at least one/ 2- two or more – Categorical </w:t>
            </w:r>
          </w:p>
        </w:tc>
      </w:tr>
      <w:tr w:rsidR="007D4985" w:rsidRPr="00BB1EEC" w14:paraId="09F2292B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1096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Bronchopulmonary dysplasia (BPD)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FB6B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7D4985" w:rsidRPr="00BB1EEC" w14:paraId="4F0DD39F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FC50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Intraventricular 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haemorrhage</w:t>
            </w: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IVH)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4A8C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7D4985" w:rsidRPr="00BB1EEC" w14:paraId="790DFD40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50DA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Cystic Periventricular </w:t>
            </w:r>
            <w:proofErr w:type="spellStart"/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Leukomalacia</w:t>
            </w:r>
            <w:proofErr w:type="spellEnd"/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(</w:t>
            </w:r>
            <w:proofErr w:type="spellStart"/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cPVL</w:t>
            </w:r>
            <w:proofErr w:type="spellEnd"/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)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016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7D4985" w:rsidRPr="00BB1EEC" w14:paraId="75500DFE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8879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Late infection confirmed (&gt; 72 hours of life)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461F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7D4985" w:rsidRPr="00BB1EEC" w14:paraId="3AD469C6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B77F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Retinopathy of prematurity (ROP)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3E1A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7D4985" w:rsidRPr="00BB1EEC" w14:paraId="7C58048E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B45D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Necrotizing </w:t>
            </w:r>
            <w:proofErr w:type="spellStart"/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enterocolitis</w:t>
            </w:r>
            <w:proofErr w:type="spellEnd"/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NEC)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08B0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7D4985" w:rsidRPr="00BB1EEC" w14:paraId="018009B7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AA67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Treatment for </w:t>
            </w:r>
            <w:r w:rsidRPr="00BB1EEC">
              <w:rPr>
                <w:rFonts w:ascii="Calibri" w:eastAsia="Times New Roman" w:hAnsi="Calibri" w:cs="Calibri"/>
                <w:lang w:eastAsia="pt-PT"/>
              </w:rPr>
              <w:t>Patent ductus arteriosus (PDA)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2423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7D4985" w:rsidRPr="00BB1EEC" w14:paraId="63E96796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7165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Typology of urban area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0735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APU = predominantly urban; AMU = moderately urban; APR = predominantly rural – Categorical </w:t>
            </w:r>
          </w:p>
        </w:tc>
      </w:tr>
      <w:tr w:rsidR="007D4985" w:rsidRPr="00BB1EEC" w14:paraId="2405065D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7DA3C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European Deprivation Index (Portuguese version)</w:t>
            </w:r>
            <w:r w:rsidR="00A20C41" w:rsidRPr="00BB1EEC">
              <w:rPr>
                <w:rFonts w:ascii="Calibri" w:eastAsia="Times New Roman" w:hAnsi="Calibri" w:cs="Calibri"/>
                <w:color w:val="000000"/>
                <w:vertAlign w:val="superscript"/>
                <w:lang w:eastAsia="pt-PT"/>
              </w:rPr>
              <w:t>49</w:t>
            </w:r>
          </w:p>
        </w:tc>
        <w:tc>
          <w:tcPr>
            <w:tcW w:w="9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E31F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1- least deprived/ 5- most deprived – Quintile score</w:t>
            </w:r>
          </w:p>
        </w:tc>
      </w:tr>
      <w:tr w:rsidR="007D4985" w:rsidRPr="00BB1EEC" w14:paraId="45A85642" w14:textId="77777777" w:rsidTr="0036111D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D90D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PT"/>
              </w:rPr>
              <w:t>Follow-up 1</w:t>
            </w:r>
          </w:p>
        </w:tc>
        <w:tc>
          <w:tcPr>
            <w:tcW w:w="9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0BB8F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</w:tr>
      <w:tr w:rsidR="007D4985" w:rsidRPr="00BB1EEC" w14:paraId="26F5B2B6" w14:textId="77777777" w:rsidTr="0036111D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FEBC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Family member who answered the questionnaire</w:t>
            </w:r>
          </w:p>
        </w:tc>
        <w:tc>
          <w:tcPr>
            <w:tcW w:w="9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6D8D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Mother/Father/Both parents/Grandparents/Foster care/ Other – Categorical </w:t>
            </w:r>
          </w:p>
        </w:tc>
      </w:tr>
      <w:tr w:rsidR="007D4985" w:rsidRPr="00BB1EEC" w14:paraId="02C1C2D9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A697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Parents' perceptions of their child's health </w:t>
            </w:r>
          </w:p>
        </w:tc>
        <w:tc>
          <w:tcPr>
            <w:tcW w:w="9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CAB8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 -Excellent/ 2-  very good/ 3- good/ 4-fair /5- poor – Categorical </w:t>
            </w:r>
          </w:p>
        </w:tc>
      </w:tr>
      <w:tr w:rsidR="007D4985" w:rsidRPr="00BB1EEC" w14:paraId="529293FC" w14:textId="77777777" w:rsidTr="0036111D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CB5AE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PT"/>
              </w:rPr>
              <w:t>Follow-up 2</w:t>
            </w:r>
          </w:p>
        </w:tc>
        <w:tc>
          <w:tcPr>
            <w:tcW w:w="9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AC8E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</w:tr>
      <w:tr w:rsidR="007D4985" w:rsidRPr="00BB1EEC" w14:paraId="3B4EFD2E" w14:textId="77777777" w:rsidTr="0036111D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0090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Family member who answered the questionnaire</w:t>
            </w:r>
          </w:p>
        </w:tc>
        <w:tc>
          <w:tcPr>
            <w:tcW w:w="9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823C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Mother/Father/Both parents/Grandparents/Foster care/ Other – Categorical </w:t>
            </w:r>
          </w:p>
        </w:tc>
      </w:tr>
      <w:tr w:rsidR="007D4985" w:rsidRPr="00BB1EEC" w14:paraId="017406BE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9E0A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Hospitalization (&gt; 1 day) since hospital discharge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39A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7D4985" w:rsidRPr="00BB1EEC" w14:paraId="2F097F67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588D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Number of hospitalizations  (&gt; 1 day) since hospital discharge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0108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Discrete</w:t>
            </w:r>
          </w:p>
        </w:tc>
      </w:tr>
      <w:tr w:rsidR="007D4985" w:rsidRPr="00BB1EEC" w14:paraId="718D0EED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50B0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lastRenderedPageBreak/>
              <w:t>Parents' perceptions of their child's growth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213D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Yes/No/ I 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don’t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know – Categorical </w:t>
            </w:r>
          </w:p>
        </w:tc>
      </w:tr>
      <w:tr w:rsidR="007D4985" w:rsidRPr="00BB1EEC" w14:paraId="0051788A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9E45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Current main activity - Mother 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A6CA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Full-time employed/ Part-time employed/ Unemployed / Student /Parental leave /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Fulfilling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domestic tasks/Home parent – Categorical </w:t>
            </w:r>
          </w:p>
        </w:tc>
      </w:tr>
      <w:tr w:rsidR="007D4985" w:rsidRPr="00BB1EEC" w14:paraId="75A4167F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200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Mother’s educational level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8DC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Primary/ Low 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secondary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/Upper secondary/Post-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secondary, not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tertiary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/ Short cycle 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tertiary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/Bachelor degree/Master degree/Doctoral degree – Categorical </w:t>
            </w:r>
          </w:p>
        </w:tc>
      </w:tr>
      <w:tr w:rsidR="007D4985" w:rsidRPr="00BB1EEC" w14:paraId="2A6806E1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F987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Mother's marital Status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7F65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Living alone /Living with child's father/ Living with another 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partner</w:t>
            </w:r>
          </w:p>
        </w:tc>
      </w:tr>
      <w:tr w:rsidR="007D4985" w:rsidRPr="00BB1EEC" w14:paraId="22DD068C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C0A0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Current main activity - Partner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0A0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Full-time employed/ Part-time employed/ Unemployed / Student /Parental leave /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Fulfilling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domestic tasks/Home parent – Categorical </w:t>
            </w:r>
          </w:p>
        </w:tc>
      </w:tr>
      <w:tr w:rsidR="007D4985" w:rsidRPr="00BB1EEC" w14:paraId="6BE01399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FC68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Partner’s educational level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E991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Primary/ Low 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secondary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/Upper secondary/Post-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secondary, not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tertiary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/ Short cycle </w:t>
            </w:r>
            <w:r w:rsidR="00C52D1E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tertiary</w:t>
            </w: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/Bachelor degree/Master degree/Doctoral degree – Categorical </w:t>
            </w:r>
          </w:p>
        </w:tc>
      </w:tr>
      <w:tr w:rsidR="007D4985" w:rsidRPr="00BB1EEC" w14:paraId="34E84CBF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D012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Number of children in the household (including EPICE's baby)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F3EB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Discrete</w:t>
            </w:r>
          </w:p>
        </w:tc>
      </w:tr>
      <w:tr w:rsidR="007D4985" w:rsidRPr="00BB1EEC" w14:paraId="278735A2" w14:textId="77777777" w:rsidTr="005E092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1513" w14:textId="77777777" w:rsidR="007D4985" w:rsidRPr="00BB1EEC" w:rsidRDefault="0033362B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Who the child live</w:t>
            </w:r>
            <w:r w:rsidR="007D4985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with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6400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Both parents/Mother alone/Father alone/Alternates between mother and father/Other family member/Care home/ Other – Categorical </w:t>
            </w:r>
          </w:p>
        </w:tc>
      </w:tr>
      <w:tr w:rsidR="007D4985" w:rsidRPr="00BB1EEC" w14:paraId="6AD6ADE3" w14:textId="77777777" w:rsidTr="005E092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5555" w14:textId="74FE06DE" w:rsidR="007D4985" w:rsidRPr="00BB1EEC" w:rsidRDefault="00C52D1E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Nonverbal</w:t>
            </w:r>
            <w:r w:rsidR="007D4985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cognitive </w:t>
            </w:r>
            <w:r w:rsidR="00D10E25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development </w:t>
            </w:r>
            <w:r w:rsidR="007D4985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(moderate to severe</w:t>
            </w:r>
            <w:r w:rsidR="00D10E25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impairment</w:t>
            </w:r>
            <w:r w:rsidR="007D4985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)</w:t>
            </w:r>
            <w:r w:rsidR="001E71AA" w:rsidRPr="00BB1EEC">
              <w:rPr>
                <w:rFonts w:ascii="Calibri" w:eastAsia="Times New Roman" w:hAnsi="Calibri" w:cs="Calibri"/>
                <w:color w:val="000000"/>
                <w:vertAlign w:val="superscript"/>
                <w:lang w:val="en-US" w:eastAsia="pt-PT"/>
              </w:rPr>
              <w:t>a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4A4F" w14:textId="77777777" w:rsidR="007D4985" w:rsidRPr="00BB1EEC" w:rsidRDefault="007D4985" w:rsidP="007D49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Yes/No – Binary</w:t>
            </w:r>
          </w:p>
        </w:tc>
      </w:tr>
      <w:tr w:rsidR="005E0928" w:rsidRPr="00BB1EEC" w14:paraId="0269222E" w14:textId="77777777" w:rsidTr="005E0928">
        <w:trPr>
          <w:trHeight w:val="34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BA9A" w14:textId="72DEF918" w:rsidR="005E0928" w:rsidRPr="00BB1EEC" w:rsidRDefault="005E0928" w:rsidP="005E09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Severe neurosensory impairment</w:t>
            </w:r>
            <w:r w:rsidR="002A3705"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</w:t>
            </w:r>
            <w:proofErr w:type="spellStart"/>
            <w:r w:rsidRPr="00BB1EEC">
              <w:rPr>
                <w:rFonts w:ascii="Calibri" w:eastAsia="Times New Roman" w:hAnsi="Calibri" w:cs="Calibri"/>
                <w:color w:val="000000"/>
                <w:vertAlign w:val="superscript"/>
                <w:lang w:val="en-US" w:eastAsia="pt-PT"/>
              </w:rPr>
              <w:t>a</w:t>
            </w:r>
            <w:r w:rsidR="001E71AA" w:rsidRPr="00BB1EEC">
              <w:rPr>
                <w:rFonts w:ascii="Calibri" w:eastAsia="Times New Roman" w:hAnsi="Calibri" w:cs="Calibri"/>
                <w:color w:val="000000"/>
                <w:vertAlign w:val="superscript"/>
                <w:lang w:val="en-US" w:eastAsia="pt-PT"/>
              </w:rPr>
              <w:t>,b</w:t>
            </w:r>
            <w:proofErr w:type="spellEnd"/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7764" w14:textId="77777777" w:rsidR="005E0928" w:rsidRPr="00BB1EEC" w:rsidRDefault="005E0928" w:rsidP="005E09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Yes/No – Binary</w:t>
            </w:r>
          </w:p>
        </w:tc>
      </w:tr>
      <w:tr w:rsidR="001E71AA" w:rsidRPr="00BB1EEC" w14:paraId="35009B77" w14:textId="77777777" w:rsidTr="005E0928">
        <w:trPr>
          <w:trHeight w:val="34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97CAA" w14:textId="5E42CA25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Cerebral palsy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0393D" w14:textId="4351E40E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1E71AA" w:rsidRPr="00BB1EEC" w14:paraId="0EC05E79" w14:textId="77777777" w:rsidTr="005E092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F2F0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Child speak at least 10 words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ABD2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Yes/No – Binary</w:t>
            </w:r>
          </w:p>
        </w:tc>
      </w:tr>
      <w:tr w:rsidR="001E71AA" w:rsidRPr="00BB1EEC" w14:paraId="0D4A36C2" w14:textId="77777777" w:rsidTr="005E092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10DE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Child speaks the language of the country or birth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BE02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Yes/No – Binary</w:t>
            </w:r>
          </w:p>
        </w:tc>
      </w:tr>
      <w:tr w:rsidR="001E71AA" w:rsidRPr="00BB1EEC" w14:paraId="537EFE15" w14:textId="77777777" w:rsidTr="005E092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376C2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Child was ever breastfed</w:t>
            </w:r>
          </w:p>
        </w:tc>
        <w:tc>
          <w:tcPr>
            <w:tcW w:w="9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FD8DA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val="en-US" w:eastAsia="pt-PT"/>
              </w:rPr>
              <w:t>Yes/No – Binary</w:t>
            </w:r>
          </w:p>
        </w:tc>
      </w:tr>
      <w:tr w:rsidR="001E71AA" w:rsidRPr="00BB1EEC" w14:paraId="55EE979D" w14:textId="77777777" w:rsidTr="0036111D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65221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PT"/>
              </w:rPr>
              <w:t>Follow-up 3</w:t>
            </w:r>
          </w:p>
        </w:tc>
        <w:tc>
          <w:tcPr>
            <w:tcW w:w="9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A869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E71AA" w:rsidRPr="00BB1EEC" w14:paraId="5DA09049" w14:textId="77777777" w:rsidTr="0036111D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936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Family member who answered the questionnaire</w:t>
            </w:r>
          </w:p>
        </w:tc>
        <w:tc>
          <w:tcPr>
            <w:tcW w:w="9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7B07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Mother/Father/Both parents/Grandparents/Foster care/ Other- Categorical </w:t>
            </w:r>
          </w:p>
        </w:tc>
      </w:tr>
      <w:tr w:rsidR="001E71AA" w:rsidRPr="00BB1EEC" w14:paraId="768568CC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2B11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Need of any regular medical care/assistance - (yes/no)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1040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1E71AA" w:rsidRPr="00BB1EEC" w14:paraId="3DDDCE5A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5C8E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Hospitalization (&gt; 1 day) since 2 years old</w:t>
            </w:r>
          </w:p>
        </w:tc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BCEF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1E71AA" w:rsidRPr="00BB1EEC" w14:paraId="4BF54FD5" w14:textId="77777777" w:rsidTr="0036111D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2F03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Need of special education - (yes/no)</w:t>
            </w:r>
          </w:p>
        </w:tc>
        <w:tc>
          <w:tcPr>
            <w:tcW w:w="9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312C" w14:textId="77777777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Yes/No – Binary</w:t>
            </w:r>
          </w:p>
        </w:tc>
      </w:tr>
      <w:tr w:rsidR="001E71AA" w:rsidRPr="007D4985" w14:paraId="515958EF" w14:textId="77777777" w:rsidTr="0036111D">
        <w:trPr>
          <w:trHeight w:val="390"/>
        </w:trPr>
        <w:tc>
          <w:tcPr>
            <w:tcW w:w="151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336" w14:textId="5B1BB11F" w:rsidR="001E71AA" w:rsidRPr="00BB1EEC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vertAlign w:val="superscript"/>
                <w:lang w:eastAsia="pt-PT"/>
              </w:rPr>
              <w:t xml:space="preserve">a </w:t>
            </w:r>
            <w:r w:rsidR="002A3705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Variables previously described for the EPICE cohort </w:t>
            </w:r>
            <w:r w:rsidR="002A3705" w:rsidRPr="00BB1EEC">
              <w:rPr>
                <w:rFonts w:ascii="Calibri" w:eastAsia="Times New Roman" w:hAnsi="Calibri" w:cs="Calibri"/>
                <w:color w:val="000000"/>
                <w:vertAlign w:val="superscript"/>
                <w:lang w:eastAsia="pt-PT"/>
              </w:rPr>
              <w:t>55,56.</w:t>
            </w:r>
            <w:r w:rsidR="002A3705"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</w:p>
          <w:p w14:paraId="1D04846F" w14:textId="3A3F8059" w:rsidR="001E71AA" w:rsidRPr="007D4985" w:rsidRDefault="001E71AA" w:rsidP="001E71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B1EEC">
              <w:rPr>
                <w:rFonts w:ascii="Calibri" w:eastAsia="Times New Roman" w:hAnsi="Calibri" w:cs="Calibri"/>
                <w:color w:val="000000"/>
                <w:vertAlign w:val="superscript"/>
                <w:lang w:eastAsia="pt-PT"/>
              </w:rPr>
              <w:t xml:space="preserve">b </w:t>
            </w:r>
            <w:r w:rsidRPr="00BB1EEC">
              <w:rPr>
                <w:rFonts w:ascii="Calibri" w:eastAsia="Times New Roman" w:hAnsi="Calibri" w:cs="Calibri"/>
                <w:color w:val="000000"/>
                <w:lang w:eastAsia="pt-PT"/>
              </w:rPr>
              <w:t>Children with one or more of severe hearing, vision or gross motor impairment.</w:t>
            </w:r>
            <w:bookmarkStart w:id="0" w:name="_GoBack"/>
            <w:bookmarkEnd w:id="0"/>
          </w:p>
        </w:tc>
      </w:tr>
    </w:tbl>
    <w:p w14:paraId="6BB5B505" w14:textId="77777777" w:rsidR="003605D6" w:rsidRPr="007D4985" w:rsidRDefault="003605D6"/>
    <w:p w14:paraId="34EE65BF" w14:textId="77777777" w:rsidR="003605D6" w:rsidRPr="007D4985" w:rsidRDefault="003605D6"/>
    <w:sectPr w:rsidR="003605D6" w:rsidRPr="007D4985" w:rsidSect="0036111D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CFC8E" w16cex:dateUtc="2022-05-16T15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495B2D" w16cid:durableId="262CFC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5D6"/>
    <w:rsid w:val="00015B6A"/>
    <w:rsid w:val="00047923"/>
    <w:rsid w:val="001E71AA"/>
    <w:rsid w:val="002A3705"/>
    <w:rsid w:val="0033362B"/>
    <w:rsid w:val="003605D6"/>
    <w:rsid w:val="0036111D"/>
    <w:rsid w:val="005E0928"/>
    <w:rsid w:val="007D4985"/>
    <w:rsid w:val="00A20C41"/>
    <w:rsid w:val="00BB1EEC"/>
    <w:rsid w:val="00C52D1E"/>
    <w:rsid w:val="00D10E25"/>
    <w:rsid w:val="00D55CE6"/>
    <w:rsid w:val="00D93F30"/>
    <w:rsid w:val="00E848BF"/>
    <w:rsid w:val="00F07A73"/>
    <w:rsid w:val="00F65051"/>
    <w:rsid w:val="00F6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DA79"/>
  <w15:chartTrackingRefBased/>
  <w15:docId w15:val="{7DDD3F09-75EC-43FD-BEB9-FEE2C60D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1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1D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10E25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10E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0E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0E2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E2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2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FBCDE-00CB-4973-A742-2D6EC552E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2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</dc:creator>
  <cp:keywords/>
  <dc:description/>
  <cp:lastModifiedBy>Jeevitha T.</cp:lastModifiedBy>
  <cp:revision>6</cp:revision>
  <cp:lastPrinted>2021-09-01T14:35:00Z</cp:lastPrinted>
  <dcterms:created xsi:type="dcterms:W3CDTF">2022-05-16T18:49:00Z</dcterms:created>
  <dcterms:modified xsi:type="dcterms:W3CDTF">2022-05-31T05:35:00Z</dcterms:modified>
</cp:coreProperties>
</file>